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0E89A9">
      <w:pPr>
        <w:rPr>
          <w:rFonts w:hint="default" w:ascii="Times New Roman" w:hAnsi="Times New Roman" w:cs="Times New Roman"/>
          <w:color w:val="FF0000"/>
          <w:sz w:val="21"/>
          <w:szCs w:val="21"/>
          <w:lang w:val="en-US" w:eastAsia="zh-CN"/>
        </w:rPr>
      </w:pPr>
      <w:r>
        <w:drawing>
          <wp:inline distT="0" distB="0" distL="114300" distR="114300">
            <wp:extent cx="6636385" cy="3763010"/>
            <wp:effectExtent l="0" t="0" r="5715"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6636385" cy="3763010"/>
                    </a:xfrm>
                    <a:prstGeom prst="rect">
                      <a:avLst/>
                    </a:prstGeom>
                    <a:noFill/>
                    <a:ln>
                      <a:noFill/>
                    </a:ln>
                  </pic:spPr>
                </pic:pic>
              </a:graphicData>
            </a:graphic>
          </wp:inline>
        </w:drawing>
      </w:r>
    </w:p>
    <w:p w14:paraId="29BF71D6">
      <w:pPr>
        <w:spacing w:line="360" w:lineRule="auto"/>
        <w:jc w:val="both"/>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Supplemental Figure S1.</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 detailed example for nomogram model. For example, a patient with cardiovascular surgery, undernutrition at PSARP, non-parental caregiver, and breast feeding, the corresponding score of each predictor was 64.5 points, 46 points, and 83 points respectively. The total score was 193.5 points, indicating that the risk of postoperative undernutrition was over 85% in this patient. </w:t>
      </w:r>
      <w:bookmarkStart w:id="0" w:name="OLE_LINK6"/>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PSARP, posterior sagittal anorectoplasty</w:t>
      </w:r>
      <w:bookmarkEnd w:id="0"/>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w:t>
      </w:r>
      <w:bookmarkStart w:id="1" w:name="_GoBack"/>
      <w:bookmarkEnd w:id="1"/>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9A66CCF1-54AB-4D50-B2A5-B7E6B4D79990}"/>
    <w:docVar w:name="KY_MEDREF_VERSION" w:val="3"/>
  </w:docVars>
  <w:rsids>
    <w:rsidRoot w:val="46C83506"/>
    <w:rsid w:val="0687062B"/>
    <w:rsid w:val="068E19BA"/>
    <w:rsid w:val="078D1C71"/>
    <w:rsid w:val="09DC0C8E"/>
    <w:rsid w:val="1B832517"/>
    <w:rsid w:val="1EA114F3"/>
    <w:rsid w:val="21D70261"/>
    <w:rsid w:val="23E3256D"/>
    <w:rsid w:val="287C56BE"/>
    <w:rsid w:val="2A7E1872"/>
    <w:rsid w:val="2D58079C"/>
    <w:rsid w:val="2F0D52C2"/>
    <w:rsid w:val="2F2B399A"/>
    <w:rsid w:val="33C85C5B"/>
    <w:rsid w:val="340D1B21"/>
    <w:rsid w:val="38A722E3"/>
    <w:rsid w:val="3C544530"/>
    <w:rsid w:val="3DA74631"/>
    <w:rsid w:val="41CA076D"/>
    <w:rsid w:val="43535B18"/>
    <w:rsid w:val="46C83506"/>
    <w:rsid w:val="47217705"/>
    <w:rsid w:val="4BFB6776"/>
    <w:rsid w:val="4F697E9B"/>
    <w:rsid w:val="538277C4"/>
    <w:rsid w:val="5B7025B1"/>
    <w:rsid w:val="65D33E68"/>
    <w:rsid w:val="69A55B1C"/>
    <w:rsid w:val="6B361121"/>
    <w:rsid w:val="6DEF3809"/>
    <w:rsid w:val="76197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2</Words>
  <Characters>383</Characters>
  <Lines>0</Lines>
  <Paragraphs>0</Paragraphs>
  <TotalTime>0</TotalTime>
  <ScaleCrop>false</ScaleCrop>
  <LinksUpToDate>false</LinksUpToDate>
  <CharactersWithSpaces>4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2:55:00Z</dcterms:created>
  <dc:creator>宋澳华@_@</dc:creator>
  <cp:lastModifiedBy>doctor</cp:lastModifiedBy>
  <dcterms:modified xsi:type="dcterms:W3CDTF">2025-07-07T14:54: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0ECFAEC9EFB483D83227F8B102C112E_11</vt:lpwstr>
  </property>
  <property fmtid="{D5CDD505-2E9C-101B-9397-08002B2CF9AE}" pid="4" name="KSOTemplateDocerSaveRecord">
    <vt:lpwstr>eyJoZGlkIjoiMzEwNTM5NzYwMDRjMzkwZTVkZjY2ODkwMGIxNGU0OTUiLCJ1c2VySWQiOiIyNDcyMDEyNDMifQ==</vt:lpwstr>
  </property>
</Properties>
</file>